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C110D" w14:textId="35E620A9" w:rsidR="00EB312B" w:rsidRDefault="00EB312B" w:rsidP="00EB312B">
      <w:pPr>
        <w:rPr>
          <w:rFonts w:ascii="Cambria" w:hAnsi="Cambria" w:cstheme="minorHAnsi"/>
        </w:rPr>
      </w:pPr>
      <w:r w:rsidRPr="000E3EBF">
        <w:rPr>
          <w:rFonts w:ascii="Cambria" w:hAnsi="Cambria" w:cstheme="minorHAnsi"/>
        </w:rPr>
        <w:t xml:space="preserve">Table </w:t>
      </w:r>
      <w:r>
        <w:rPr>
          <w:rFonts w:ascii="Cambria" w:hAnsi="Cambria" w:cstheme="minorHAnsi"/>
        </w:rPr>
        <w:t>S</w:t>
      </w:r>
      <w:r w:rsidR="00F930A2">
        <w:rPr>
          <w:rFonts w:ascii="Cambria" w:hAnsi="Cambria" w:cstheme="minorHAnsi"/>
        </w:rPr>
        <w:t>1</w:t>
      </w:r>
      <w:r w:rsidRPr="000E3EBF">
        <w:rPr>
          <w:rFonts w:ascii="Cambria" w:hAnsi="Cambria" w:cstheme="minorHAnsi"/>
        </w:rPr>
        <w:t xml:space="preserve">. Cross-tabulation of </w:t>
      </w:r>
      <w:r w:rsidR="00B76C90">
        <w:rPr>
          <w:rFonts w:ascii="Cambria" w:hAnsi="Cambria" w:cstheme="minorHAnsi"/>
        </w:rPr>
        <w:t xml:space="preserve">patients’ </w:t>
      </w:r>
      <w:r w:rsidRPr="000E3EBF">
        <w:rPr>
          <w:rFonts w:ascii="Cambria" w:hAnsi="Cambria" w:cstheme="minorHAnsi"/>
        </w:rPr>
        <w:t xml:space="preserve">sociodemographic characteristics and </w:t>
      </w:r>
      <w:r w:rsidR="00B76C90">
        <w:rPr>
          <w:rFonts w:ascii="Cambria" w:hAnsi="Cambria" w:cstheme="minorHAnsi"/>
        </w:rPr>
        <w:t>their</w:t>
      </w:r>
      <w:r w:rsidRPr="000E3EBF">
        <w:rPr>
          <w:rFonts w:ascii="Cambria" w:hAnsi="Cambria" w:cstheme="minorHAnsi"/>
        </w:rPr>
        <w:t xml:space="preserve"> preferences for responding to errors in their records</w:t>
      </w:r>
    </w:p>
    <w:p w14:paraId="110A0DDA" w14:textId="77777777" w:rsidR="00E245A1" w:rsidRPr="000E3EBF" w:rsidRDefault="00E245A1" w:rsidP="00EB312B">
      <w:pPr>
        <w:rPr>
          <w:rFonts w:ascii="Cambria" w:hAnsi="Cambria"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992"/>
        <w:gridCol w:w="1559"/>
        <w:gridCol w:w="992"/>
        <w:gridCol w:w="851"/>
        <w:gridCol w:w="709"/>
      </w:tblGrid>
      <w:tr w:rsidR="00EB312B" w:rsidRPr="00D82BD9" w14:paraId="6A0E45D4" w14:textId="77777777" w:rsidTr="00D82BD9">
        <w:tc>
          <w:tcPr>
            <w:tcW w:w="8926" w:type="dxa"/>
            <w:gridSpan w:val="8"/>
          </w:tcPr>
          <w:p w14:paraId="2D17185C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If you were to see an error in your medical records, what would you like to be able to do?</w:t>
            </w:r>
          </w:p>
        </w:tc>
      </w:tr>
      <w:tr w:rsidR="00EB312B" w:rsidRPr="00D82BD9" w14:paraId="36E8FC3E" w14:textId="77777777" w:rsidTr="00D82BD9">
        <w:tc>
          <w:tcPr>
            <w:tcW w:w="1413" w:type="dxa"/>
          </w:tcPr>
          <w:p w14:paraId="4099D00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67CD5E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4CB8C1E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Do nothing</w:t>
            </w:r>
          </w:p>
        </w:tc>
        <w:tc>
          <w:tcPr>
            <w:tcW w:w="992" w:type="dxa"/>
          </w:tcPr>
          <w:p w14:paraId="66F429D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Unsure</w:t>
            </w:r>
          </w:p>
        </w:tc>
        <w:tc>
          <w:tcPr>
            <w:tcW w:w="1559" w:type="dxa"/>
          </w:tcPr>
          <w:p w14:paraId="3FF6E6C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Flag it up to health professional</w:t>
            </w:r>
          </w:p>
        </w:tc>
        <w:tc>
          <w:tcPr>
            <w:tcW w:w="992" w:type="dxa"/>
          </w:tcPr>
          <w:p w14:paraId="7E00B59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Correct it myself</w:t>
            </w:r>
          </w:p>
        </w:tc>
        <w:tc>
          <w:tcPr>
            <w:tcW w:w="851" w:type="dxa"/>
          </w:tcPr>
          <w:p w14:paraId="7C4426E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D94F78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4FB8DF78" w14:textId="77777777" w:rsidTr="00D82BD9">
        <w:tc>
          <w:tcPr>
            <w:tcW w:w="1413" w:type="dxa"/>
          </w:tcPr>
          <w:p w14:paraId="2321963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5A8C7E9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5AE153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992" w:type="dxa"/>
          </w:tcPr>
          <w:p w14:paraId="113BFEA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1559" w:type="dxa"/>
          </w:tcPr>
          <w:p w14:paraId="45A519D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992" w:type="dxa"/>
          </w:tcPr>
          <w:p w14:paraId="69DD50C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851" w:type="dxa"/>
          </w:tcPr>
          <w:p w14:paraId="6A6FDB6B" w14:textId="187C12A2" w:rsidR="00EB312B" w:rsidRPr="00D82BD9" w:rsidRDefault="00EB312B" w:rsidP="004E4FF9">
            <w:pPr>
              <w:rPr>
                <w:rFonts w:ascii="Cambria" w:hAnsi="Cambria" w:cstheme="minorHAnsi"/>
                <w:vertAlign w:val="superscript"/>
              </w:rPr>
            </w:pPr>
            <w:r w:rsidRPr="00D82BD9">
              <w:rPr>
                <w:rFonts w:ascii="Cambria" w:hAnsi="Cambria" w:cstheme="minorHAnsi"/>
              </w:rPr>
              <w:t xml:space="preserve"> </w:t>
            </w:r>
            <w:r w:rsidR="00E245A1" w:rsidRPr="7FECB443">
              <w:rPr>
                <w:rFonts w:ascii="Symbol" w:hAnsi="Symbol"/>
              </w:rPr>
              <w:t>c</w:t>
            </w:r>
            <w:r w:rsidRPr="00E245A1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04199DF" w14:textId="77777777" w:rsidR="00EB312B" w:rsidRPr="00D82BD9" w:rsidRDefault="00EB312B" w:rsidP="004E4FF9">
            <w:pPr>
              <w:rPr>
                <w:rFonts w:ascii="Cambria" w:hAnsi="Cambria" w:cstheme="minorHAnsi"/>
                <w:i/>
                <w:iCs/>
              </w:rPr>
            </w:pPr>
            <w:r w:rsidRPr="00D82BD9">
              <w:rPr>
                <w:rFonts w:ascii="Cambria" w:hAnsi="Cambria" w:cstheme="minorHAnsi"/>
                <w:i/>
                <w:iCs/>
              </w:rPr>
              <w:t>P</w:t>
            </w:r>
          </w:p>
        </w:tc>
      </w:tr>
      <w:tr w:rsidR="00EB312B" w:rsidRPr="00D82BD9" w14:paraId="7DE4E23D" w14:textId="77777777" w:rsidTr="00D82BD9">
        <w:tc>
          <w:tcPr>
            <w:tcW w:w="1413" w:type="dxa"/>
          </w:tcPr>
          <w:p w14:paraId="0261E82C" w14:textId="2EB3376F" w:rsidR="00EB312B" w:rsidRPr="00D82BD9" w:rsidRDefault="00D82BD9" w:rsidP="004E4FF9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Sex</w:t>
            </w:r>
          </w:p>
        </w:tc>
        <w:tc>
          <w:tcPr>
            <w:tcW w:w="1276" w:type="dxa"/>
          </w:tcPr>
          <w:p w14:paraId="011490D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0D054C1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1F440F5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10D94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510B41C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37E80521" w14:textId="5BC4B668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.5</w:t>
            </w:r>
            <w:r w:rsidR="004A1E4F">
              <w:rPr>
                <w:rFonts w:ascii="Cambria" w:hAnsi="Cambria" w:cstheme="minorHAnsi"/>
              </w:rPr>
              <w:t>5</w:t>
            </w:r>
          </w:p>
        </w:tc>
        <w:tc>
          <w:tcPr>
            <w:tcW w:w="709" w:type="dxa"/>
          </w:tcPr>
          <w:p w14:paraId="5B198A8B" w14:textId="2C698331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</w:t>
            </w:r>
            <w:r w:rsidR="004A1E4F">
              <w:rPr>
                <w:rFonts w:ascii="Cambria" w:hAnsi="Cambria" w:cstheme="minorHAnsi"/>
              </w:rPr>
              <w:t>4</w:t>
            </w:r>
          </w:p>
        </w:tc>
      </w:tr>
      <w:tr w:rsidR="00EB312B" w:rsidRPr="00D82BD9" w14:paraId="5B82126B" w14:textId="77777777" w:rsidTr="00D82BD9">
        <w:tc>
          <w:tcPr>
            <w:tcW w:w="1413" w:type="dxa"/>
          </w:tcPr>
          <w:p w14:paraId="50C8460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2E327A5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Female</w:t>
            </w:r>
          </w:p>
        </w:tc>
        <w:tc>
          <w:tcPr>
            <w:tcW w:w="1134" w:type="dxa"/>
          </w:tcPr>
          <w:p w14:paraId="618C3D9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5C2479F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0)</w:t>
            </w:r>
          </w:p>
        </w:tc>
        <w:tc>
          <w:tcPr>
            <w:tcW w:w="992" w:type="dxa"/>
          </w:tcPr>
          <w:p w14:paraId="7E68C37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6</w:t>
            </w:r>
          </w:p>
          <w:p w14:paraId="141F7CE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3)</w:t>
            </w:r>
          </w:p>
        </w:tc>
        <w:tc>
          <w:tcPr>
            <w:tcW w:w="1559" w:type="dxa"/>
          </w:tcPr>
          <w:p w14:paraId="170882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67</w:t>
            </w:r>
          </w:p>
          <w:p w14:paraId="3C72843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1.6)</w:t>
            </w:r>
          </w:p>
        </w:tc>
        <w:tc>
          <w:tcPr>
            <w:tcW w:w="992" w:type="dxa"/>
          </w:tcPr>
          <w:p w14:paraId="10471B1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0</w:t>
            </w:r>
          </w:p>
          <w:p w14:paraId="12E7AE9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2.1)</w:t>
            </w:r>
          </w:p>
        </w:tc>
        <w:tc>
          <w:tcPr>
            <w:tcW w:w="851" w:type="dxa"/>
          </w:tcPr>
          <w:p w14:paraId="5D21407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FB2701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3B75331E" w14:textId="77777777" w:rsidTr="00D82BD9">
        <w:tc>
          <w:tcPr>
            <w:tcW w:w="1413" w:type="dxa"/>
          </w:tcPr>
          <w:p w14:paraId="28096F5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0D00EF4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Male</w:t>
            </w:r>
          </w:p>
        </w:tc>
        <w:tc>
          <w:tcPr>
            <w:tcW w:w="1134" w:type="dxa"/>
          </w:tcPr>
          <w:p w14:paraId="77E7BFF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 xml:space="preserve">7 </w:t>
            </w:r>
          </w:p>
          <w:p w14:paraId="10BB824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3)</w:t>
            </w:r>
          </w:p>
        </w:tc>
        <w:tc>
          <w:tcPr>
            <w:tcW w:w="992" w:type="dxa"/>
          </w:tcPr>
          <w:p w14:paraId="0480BB4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1 (12.9)</w:t>
            </w:r>
          </w:p>
        </w:tc>
        <w:tc>
          <w:tcPr>
            <w:tcW w:w="1559" w:type="dxa"/>
          </w:tcPr>
          <w:p w14:paraId="599D47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4</w:t>
            </w:r>
          </w:p>
          <w:p w14:paraId="01BD355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3.8)</w:t>
            </w:r>
          </w:p>
        </w:tc>
        <w:tc>
          <w:tcPr>
            <w:tcW w:w="992" w:type="dxa"/>
          </w:tcPr>
          <w:p w14:paraId="52B336D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1</w:t>
            </w:r>
          </w:p>
          <w:p w14:paraId="404BF52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9.0)</w:t>
            </w:r>
          </w:p>
        </w:tc>
        <w:tc>
          <w:tcPr>
            <w:tcW w:w="851" w:type="dxa"/>
          </w:tcPr>
          <w:p w14:paraId="3D09C81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B4E07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11F222AF" w14:textId="77777777" w:rsidTr="00D82BD9">
        <w:tc>
          <w:tcPr>
            <w:tcW w:w="1413" w:type="dxa"/>
          </w:tcPr>
          <w:p w14:paraId="1A36D87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451B53E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Other</w:t>
            </w:r>
          </w:p>
        </w:tc>
        <w:tc>
          <w:tcPr>
            <w:tcW w:w="1134" w:type="dxa"/>
          </w:tcPr>
          <w:p w14:paraId="446DA1E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3CE7DEA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992" w:type="dxa"/>
          </w:tcPr>
          <w:p w14:paraId="2654683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0F2E890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1559" w:type="dxa"/>
          </w:tcPr>
          <w:p w14:paraId="074CA2B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220B555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992" w:type="dxa"/>
          </w:tcPr>
          <w:p w14:paraId="27D6DFE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795851D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851" w:type="dxa"/>
          </w:tcPr>
          <w:p w14:paraId="4C48BCC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1D7E50E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24C3F421" w14:textId="77777777" w:rsidTr="00D82BD9">
        <w:tc>
          <w:tcPr>
            <w:tcW w:w="1413" w:type="dxa"/>
          </w:tcPr>
          <w:p w14:paraId="11293D9D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Age</w:t>
            </w:r>
          </w:p>
        </w:tc>
        <w:tc>
          <w:tcPr>
            <w:tcW w:w="1276" w:type="dxa"/>
          </w:tcPr>
          <w:p w14:paraId="762D5FB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45BCD0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77A54D6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B966AB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7487C3D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17720500" w14:textId="18D41BB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.24</w:t>
            </w:r>
          </w:p>
        </w:tc>
        <w:tc>
          <w:tcPr>
            <w:tcW w:w="709" w:type="dxa"/>
          </w:tcPr>
          <w:p w14:paraId="0C369377" w14:textId="779C00F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35</w:t>
            </w:r>
          </w:p>
        </w:tc>
      </w:tr>
      <w:tr w:rsidR="00EB312B" w:rsidRPr="00D82BD9" w14:paraId="17921247" w14:textId="77777777" w:rsidTr="00D82BD9">
        <w:tc>
          <w:tcPr>
            <w:tcW w:w="1413" w:type="dxa"/>
          </w:tcPr>
          <w:p w14:paraId="0C795CC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26E9CA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≤30</w:t>
            </w:r>
          </w:p>
        </w:tc>
        <w:tc>
          <w:tcPr>
            <w:tcW w:w="1134" w:type="dxa"/>
          </w:tcPr>
          <w:p w14:paraId="720BCE1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</w:t>
            </w:r>
          </w:p>
          <w:p w14:paraId="49EE773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9.5)</w:t>
            </w:r>
          </w:p>
        </w:tc>
        <w:tc>
          <w:tcPr>
            <w:tcW w:w="992" w:type="dxa"/>
          </w:tcPr>
          <w:p w14:paraId="5C61373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188F89C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4.3)</w:t>
            </w:r>
          </w:p>
        </w:tc>
        <w:tc>
          <w:tcPr>
            <w:tcW w:w="1559" w:type="dxa"/>
          </w:tcPr>
          <w:p w14:paraId="55A5607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</w:t>
            </w:r>
          </w:p>
          <w:p w14:paraId="4473D3B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3.3)</w:t>
            </w:r>
          </w:p>
        </w:tc>
        <w:tc>
          <w:tcPr>
            <w:tcW w:w="992" w:type="dxa"/>
          </w:tcPr>
          <w:p w14:paraId="2A8EA6D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</w:t>
            </w:r>
          </w:p>
          <w:p w14:paraId="3DA3744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2.9)</w:t>
            </w:r>
          </w:p>
        </w:tc>
        <w:tc>
          <w:tcPr>
            <w:tcW w:w="851" w:type="dxa"/>
          </w:tcPr>
          <w:p w14:paraId="42AF95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508A44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2652AFEC" w14:textId="77777777" w:rsidTr="00D82BD9">
        <w:tc>
          <w:tcPr>
            <w:tcW w:w="1413" w:type="dxa"/>
          </w:tcPr>
          <w:p w14:paraId="59D3FE4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4CE53B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1-40</w:t>
            </w:r>
          </w:p>
        </w:tc>
        <w:tc>
          <w:tcPr>
            <w:tcW w:w="1134" w:type="dxa"/>
          </w:tcPr>
          <w:p w14:paraId="6A6D70B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038AC86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.3)</w:t>
            </w:r>
          </w:p>
        </w:tc>
        <w:tc>
          <w:tcPr>
            <w:tcW w:w="992" w:type="dxa"/>
          </w:tcPr>
          <w:p w14:paraId="7E378E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</w:t>
            </w:r>
          </w:p>
          <w:p w14:paraId="346F52A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2.5)</w:t>
            </w:r>
          </w:p>
        </w:tc>
        <w:tc>
          <w:tcPr>
            <w:tcW w:w="1559" w:type="dxa"/>
          </w:tcPr>
          <w:p w14:paraId="2DC393D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0</w:t>
            </w:r>
          </w:p>
          <w:p w14:paraId="430B3C2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2.5)</w:t>
            </w:r>
          </w:p>
        </w:tc>
        <w:tc>
          <w:tcPr>
            <w:tcW w:w="992" w:type="dxa"/>
          </w:tcPr>
          <w:p w14:paraId="2110767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</w:t>
            </w:r>
          </w:p>
          <w:p w14:paraId="0F9DB78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8.8)</w:t>
            </w:r>
          </w:p>
        </w:tc>
        <w:tc>
          <w:tcPr>
            <w:tcW w:w="851" w:type="dxa"/>
          </w:tcPr>
          <w:p w14:paraId="309793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211220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7EE1420C" w14:textId="77777777" w:rsidTr="00D82BD9">
        <w:tc>
          <w:tcPr>
            <w:tcW w:w="1413" w:type="dxa"/>
          </w:tcPr>
          <w:p w14:paraId="4D33BA9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548AF6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1-50</w:t>
            </w:r>
          </w:p>
        </w:tc>
        <w:tc>
          <w:tcPr>
            <w:tcW w:w="1134" w:type="dxa"/>
          </w:tcPr>
          <w:p w14:paraId="7224069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</w:t>
            </w:r>
          </w:p>
          <w:p w14:paraId="6B1D4D4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3)</w:t>
            </w:r>
          </w:p>
        </w:tc>
        <w:tc>
          <w:tcPr>
            <w:tcW w:w="992" w:type="dxa"/>
          </w:tcPr>
          <w:p w14:paraId="5E2AA43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24E9A7F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3)</w:t>
            </w:r>
          </w:p>
        </w:tc>
        <w:tc>
          <w:tcPr>
            <w:tcW w:w="1559" w:type="dxa"/>
          </w:tcPr>
          <w:p w14:paraId="32DDA97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0</w:t>
            </w:r>
          </w:p>
          <w:p w14:paraId="7CBB01E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6.7)</w:t>
            </w:r>
          </w:p>
        </w:tc>
        <w:tc>
          <w:tcPr>
            <w:tcW w:w="992" w:type="dxa"/>
          </w:tcPr>
          <w:p w14:paraId="2D46278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77667F7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6.7)</w:t>
            </w:r>
          </w:p>
        </w:tc>
        <w:tc>
          <w:tcPr>
            <w:tcW w:w="851" w:type="dxa"/>
          </w:tcPr>
          <w:p w14:paraId="3234DE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157583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621A6159" w14:textId="77777777" w:rsidTr="00D82BD9">
        <w:tc>
          <w:tcPr>
            <w:tcW w:w="1413" w:type="dxa"/>
          </w:tcPr>
          <w:p w14:paraId="22AFCC6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4D4189F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1-64</w:t>
            </w:r>
          </w:p>
        </w:tc>
        <w:tc>
          <w:tcPr>
            <w:tcW w:w="1134" w:type="dxa"/>
          </w:tcPr>
          <w:p w14:paraId="6656E74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2EF3761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0)</w:t>
            </w:r>
          </w:p>
        </w:tc>
        <w:tc>
          <w:tcPr>
            <w:tcW w:w="992" w:type="dxa"/>
          </w:tcPr>
          <w:p w14:paraId="4D07493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8</w:t>
            </w:r>
          </w:p>
          <w:p w14:paraId="2B91C26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0)</w:t>
            </w:r>
          </w:p>
        </w:tc>
        <w:tc>
          <w:tcPr>
            <w:tcW w:w="1559" w:type="dxa"/>
          </w:tcPr>
          <w:p w14:paraId="11DB3B4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7</w:t>
            </w:r>
          </w:p>
          <w:p w14:paraId="227D576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5.2)</w:t>
            </w:r>
          </w:p>
        </w:tc>
        <w:tc>
          <w:tcPr>
            <w:tcW w:w="992" w:type="dxa"/>
          </w:tcPr>
          <w:p w14:paraId="3D8DD62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4</w:t>
            </w:r>
          </w:p>
          <w:p w14:paraId="055CFBD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0.7)</w:t>
            </w:r>
          </w:p>
        </w:tc>
        <w:tc>
          <w:tcPr>
            <w:tcW w:w="851" w:type="dxa"/>
          </w:tcPr>
          <w:p w14:paraId="5B3756D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50BD5E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271FA9F2" w14:textId="77777777" w:rsidTr="00D82BD9">
        <w:tc>
          <w:tcPr>
            <w:tcW w:w="1413" w:type="dxa"/>
          </w:tcPr>
          <w:p w14:paraId="291590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B56C59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≥65</w:t>
            </w:r>
          </w:p>
        </w:tc>
        <w:tc>
          <w:tcPr>
            <w:tcW w:w="1134" w:type="dxa"/>
          </w:tcPr>
          <w:p w14:paraId="0AE7FCD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00DA9D2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8)</w:t>
            </w:r>
          </w:p>
        </w:tc>
        <w:tc>
          <w:tcPr>
            <w:tcW w:w="992" w:type="dxa"/>
          </w:tcPr>
          <w:p w14:paraId="5DCC39C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2</w:t>
            </w:r>
          </w:p>
          <w:p w14:paraId="7ED1B29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5.4)</w:t>
            </w:r>
          </w:p>
        </w:tc>
        <w:tc>
          <w:tcPr>
            <w:tcW w:w="1559" w:type="dxa"/>
          </w:tcPr>
          <w:p w14:paraId="4DBCC5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8</w:t>
            </w:r>
          </w:p>
          <w:p w14:paraId="5E01561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1.5)</w:t>
            </w:r>
          </w:p>
        </w:tc>
        <w:tc>
          <w:tcPr>
            <w:tcW w:w="992" w:type="dxa"/>
          </w:tcPr>
          <w:p w14:paraId="745046A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9</w:t>
            </w:r>
          </w:p>
          <w:p w14:paraId="46B4865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0.3)</w:t>
            </w:r>
          </w:p>
        </w:tc>
        <w:tc>
          <w:tcPr>
            <w:tcW w:w="851" w:type="dxa"/>
          </w:tcPr>
          <w:p w14:paraId="169348B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2B5997C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5B485C2E" w14:textId="77777777" w:rsidTr="00D82BD9">
        <w:tc>
          <w:tcPr>
            <w:tcW w:w="1413" w:type="dxa"/>
          </w:tcPr>
          <w:p w14:paraId="04C772CC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Ethnicity</w:t>
            </w:r>
          </w:p>
        </w:tc>
        <w:tc>
          <w:tcPr>
            <w:tcW w:w="1276" w:type="dxa"/>
          </w:tcPr>
          <w:p w14:paraId="728BB35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746B98B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5ECDD62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99E83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7130F27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7DD32615" w14:textId="7E411FCA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.7</w:t>
            </w:r>
            <w:r w:rsidR="004A1E4F">
              <w:rPr>
                <w:rFonts w:ascii="Cambria" w:hAnsi="Cambria" w:cstheme="minorHAnsi"/>
              </w:rPr>
              <w:t>3</w:t>
            </w:r>
          </w:p>
        </w:tc>
        <w:tc>
          <w:tcPr>
            <w:tcW w:w="709" w:type="dxa"/>
          </w:tcPr>
          <w:p w14:paraId="2868E5E5" w14:textId="3C81192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63</w:t>
            </w:r>
          </w:p>
        </w:tc>
      </w:tr>
      <w:tr w:rsidR="00EB312B" w:rsidRPr="00D82BD9" w14:paraId="0ED89818" w14:textId="77777777" w:rsidTr="00D82BD9">
        <w:tc>
          <w:tcPr>
            <w:tcW w:w="1413" w:type="dxa"/>
          </w:tcPr>
          <w:p w14:paraId="0205305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1C1B8AF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Ethnic minority</w:t>
            </w:r>
          </w:p>
        </w:tc>
        <w:tc>
          <w:tcPr>
            <w:tcW w:w="1134" w:type="dxa"/>
          </w:tcPr>
          <w:p w14:paraId="67ADE82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15B06EF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.3)</w:t>
            </w:r>
          </w:p>
        </w:tc>
        <w:tc>
          <w:tcPr>
            <w:tcW w:w="992" w:type="dxa"/>
          </w:tcPr>
          <w:p w14:paraId="2C9E068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456D01C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8)</w:t>
            </w:r>
          </w:p>
        </w:tc>
        <w:tc>
          <w:tcPr>
            <w:tcW w:w="1559" w:type="dxa"/>
          </w:tcPr>
          <w:p w14:paraId="01E9BA2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7</w:t>
            </w:r>
          </w:p>
          <w:p w14:paraId="7E97775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0.6</w:t>
            </w:r>
          </w:p>
        </w:tc>
        <w:tc>
          <w:tcPr>
            <w:tcW w:w="992" w:type="dxa"/>
          </w:tcPr>
          <w:p w14:paraId="13C9D9D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9</w:t>
            </w:r>
          </w:p>
          <w:p w14:paraId="41B5DA8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0.2)</w:t>
            </w:r>
          </w:p>
        </w:tc>
        <w:tc>
          <w:tcPr>
            <w:tcW w:w="851" w:type="dxa"/>
          </w:tcPr>
          <w:p w14:paraId="788E32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0240E68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4A702FDA" w14:textId="77777777" w:rsidTr="00D82BD9">
        <w:tc>
          <w:tcPr>
            <w:tcW w:w="1413" w:type="dxa"/>
          </w:tcPr>
          <w:p w14:paraId="264F9C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572FD1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White</w:t>
            </w:r>
          </w:p>
        </w:tc>
        <w:tc>
          <w:tcPr>
            <w:tcW w:w="1134" w:type="dxa"/>
          </w:tcPr>
          <w:p w14:paraId="6074551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</w:t>
            </w:r>
          </w:p>
          <w:p w14:paraId="69F20E8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7)</w:t>
            </w:r>
          </w:p>
        </w:tc>
        <w:tc>
          <w:tcPr>
            <w:tcW w:w="992" w:type="dxa"/>
          </w:tcPr>
          <w:p w14:paraId="062343F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4</w:t>
            </w:r>
          </w:p>
          <w:p w14:paraId="11F2C05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1)</w:t>
            </w:r>
          </w:p>
        </w:tc>
        <w:tc>
          <w:tcPr>
            <w:tcW w:w="1559" w:type="dxa"/>
          </w:tcPr>
          <w:p w14:paraId="28CA3F4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12</w:t>
            </w:r>
          </w:p>
          <w:p w14:paraId="71EB111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2.9)</w:t>
            </w:r>
          </w:p>
        </w:tc>
        <w:tc>
          <w:tcPr>
            <w:tcW w:w="992" w:type="dxa"/>
          </w:tcPr>
          <w:p w14:paraId="61FB67F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1</w:t>
            </w:r>
          </w:p>
          <w:p w14:paraId="04D022A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1.4)</w:t>
            </w:r>
          </w:p>
        </w:tc>
        <w:tc>
          <w:tcPr>
            <w:tcW w:w="851" w:type="dxa"/>
          </w:tcPr>
          <w:p w14:paraId="3FCE5C2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AB204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7DF8AD97" w14:textId="77777777" w:rsidTr="00D82BD9">
        <w:tc>
          <w:tcPr>
            <w:tcW w:w="1413" w:type="dxa"/>
          </w:tcPr>
          <w:p w14:paraId="4CE89B2E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Education</w:t>
            </w:r>
          </w:p>
        </w:tc>
        <w:tc>
          <w:tcPr>
            <w:tcW w:w="1276" w:type="dxa"/>
          </w:tcPr>
          <w:p w14:paraId="12961D8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134" w:type="dxa"/>
          </w:tcPr>
          <w:p w14:paraId="23F6F0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536F644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36762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603C4B6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0425B79E" w14:textId="0291BA7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.5</w:t>
            </w:r>
            <w:r w:rsidR="004A1E4F">
              <w:rPr>
                <w:rFonts w:ascii="Cambria" w:hAnsi="Cambria" w:cstheme="minorHAnsi"/>
              </w:rPr>
              <w:t>6</w:t>
            </w:r>
          </w:p>
        </w:tc>
        <w:tc>
          <w:tcPr>
            <w:tcW w:w="709" w:type="dxa"/>
          </w:tcPr>
          <w:p w14:paraId="3601CBEA" w14:textId="4B8F7C50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9</w:t>
            </w:r>
            <w:r w:rsidR="004A1E4F">
              <w:rPr>
                <w:rFonts w:ascii="Cambria" w:hAnsi="Cambria" w:cstheme="minorHAnsi"/>
              </w:rPr>
              <w:t>6</w:t>
            </w:r>
          </w:p>
        </w:tc>
      </w:tr>
      <w:tr w:rsidR="00EB312B" w:rsidRPr="00D82BD9" w14:paraId="63FE8FA7" w14:textId="77777777" w:rsidTr="00D82BD9">
        <w:tc>
          <w:tcPr>
            <w:tcW w:w="1413" w:type="dxa"/>
          </w:tcPr>
          <w:p w14:paraId="482875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531ECBC9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Secondary school or below</w:t>
            </w:r>
          </w:p>
        </w:tc>
        <w:tc>
          <w:tcPr>
            <w:tcW w:w="1134" w:type="dxa"/>
          </w:tcPr>
          <w:p w14:paraId="5F7CBEF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4FB7584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3)</w:t>
            </w:r>
          </w:p>
        </w:tc>
        <w:tc>
          <w:tcPr>
            <w:tcW w:w="992" w:type="dxa"/>
          </w:tcPr>
          <w:p w14:paraId="47C3A03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36E6762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1)</w:t>
            </w:r>
          </w:p>
        </w:tc>
        <w:tc>
          <w:tcPr>
            <w:tcW w:w="1559" w:type="dxa"/>
          </w:tcPr>
          <w:p w14:paraId="424FD95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4</w:t>
            </w:r>
          </w:p>
          <w:p w14:paraId="0C528FC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3.2)</w:t>
            </w:r>
          </w:p>
        </w:tc>
        <w:tc>
          <w:tcPr>
            <w:tcW w:w="992" w:type="dxa"/>
          </w:tcPr>
          <w:p w14:paraId="56630B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5</w:t>
            </w:r>
          </w:p>
          <w:p w14:paraId="30B9522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1.4)</w:t>
            </w:r>
          </w:p>
        </w:tc>
        <w:tc>
          <w:tcPr>
            <w:tcW w:w="851" w:type="dxa"/>
          </w:tcPr>
          <w:p w14:paraId="50914C9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1339C4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1E8173A1" w14:textId="77777777" w:rsidTr="00D82BD9">
        <w:tc>
          <w:tcPr>
            <w:tcW w:w="1413" w:type="dxa"/>
          </w:tcPr>
          <w:p w14:paraId="37D9E74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D8AD1C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Undergraduate/ professional degree</w:t>
            </w:r>
          </w:p>
        </w:tc>
        <w:tc>
          <w:tcPr>
            <w:tcW w:w="1134" w:type="dxa"/>
          </w:tcPr>
          <w:p w14:paraId="119DCB1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6D84A2A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9)</w:t>
            </w:r>
          </w:p>
        </w:tc>
        <w:tc>
          <w:tcPr>
            <w:tcW w:w="992" w:type="dxa"/>
          </w:tcPr>
          <w:p w14:paraId="1461634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0</w:t>
            </w:r>
          </w:p>
          <w:p w14:paraId="77293BB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4)</w:t>
            </w:r>
          </w:p>
        </w:tc>
        <w:tc>
          <w:tcPr>
            <w:tcW w:w="1559" w:type="dxa"/>
          </w:tcPr>
          <w:p w14:paraId="03E5589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6</w:t>
            </w:r>
          </w:p>
          <w:p w14:paraId="108462D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6.3)</w:t>
            </w:r>
          </w:p>
        </w:tc>
        <w:tc>
          <w:tcPr>
            <w:tcW w:w="992" w:type="dxa"/>
          </w:tcPr>
          <w:p w14:paraId="41CF83C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4</w:t>
            </w:r>
          </w:p>
          <w:p w14:paraId="50FE53C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9.4)</w:t>
            </w:r>
          </w:p>
        </w:tc>
        <w:tc>
          <w:tcPr>
            <w:tcW w:w="851" w:type="dxa"/>
          </w:tcPr>
          <w:p w14:paraId="47E21E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8A935C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1DBB44E4" w14:textId="77777777" w:rsidTr="00D82BD9">
        <w:tc>
          <w:tcPr>
            <w:tcW w:w="1413" w:type="dxa"/>
          </w:tcPr>
          <w:p w14:paraId="673DBA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4637504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Postgraduate or higher</w:t>
            </w:r>
          </w:p>
        </w:tc>
        <w:tc>
          <w:tcPr>
            <w:tcW w:w="1134" w:type="dxa"/>
          </w:tcPr>
          <w:p w14:paraId="5310C93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4604B0C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7)</w:t>
            </w:r>
          </w:p>
        </w:tc>
        <w:tc>
          <w:tcPr>
            <w:tcW w:w="992" w:type="dxa"/>
          </w:tcPr>
          <w:p w14:paraId="3CFF96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</w:t>
            </w:r>
          </w:p>
          <w:p w14:paraId="343F25D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0.8)</w:t>
            </w:r>
          </w:p>
        </w:tc>
        <w:tc>
          <w:tcPr>
            <w:tcW w:w="1559" w:type="dxa"/>
          </w:tcPr>
          <w:p w14:paraId="759A9C2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9</w:t>
            </w:r>
          </w:p>
          <w:p w14:paraId="4765DD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2.2)</w:t>
            </w:r>
          </w:p>
        </w:tc>
        <w:tc>
          <w:tcPr>
            <w:tcW w:w="992" w:type="dxa"/>
          </w:tcPr>
          <w:p w14:paraId="29FF07C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7</w:t>
            </w:r>
          </w:p>
          <w:p w14:paraId="37DAA98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4.3)</w:t>
            </w:r>
          </w:p>
        </w:tc>
        <w:tc>
          <w:tcPr>
            <w:tcW w:w="851" w:type="dxa"/>
          </w:tcPr>
          <w:p w14:paraId="5AA73F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D3D8F9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4B4B89F8" w14:textId="77777777" w:rsidTr="00D82BD9">
        <w:tc>
          <w:tcPr>
            <w:tcW w:w="1413" w:type="dxa"/>
          </w:tcPr>
          <w:p w14:paraId="344EA3EA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Language</w:t>
            </w:r>
          </w:p>
        </w:tc>
        <w:tc>
          <w:tcPr>
            <w:tcW w:w="1276" w:type="dxa"/>
          </w:tcPr>
          <w:p w14:paraId="47F30D9E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1134" w:type="dxa"/>
          </w:tcPr>
          <w:p w14:paraId="525E366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035AA6C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7BCD6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326E1A3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44F11629" w14:textId="36E2023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.9</w:t>
            </w:r>
            <w:r w:rsidR="004A1E4F">
              <w:rPr>
                <w:rFonts w:ascii="Cambria" w:hAnsi="Cambria" w:cstheme="minorHAnsi"/>
              </w:rPr>
              <w:t>6</w:t>
            </w:r>
          </w:p>
        </w:tc>
        <w:tc>
          <w:tcPr>
            <w:tcW w:w="709" w:type="dxa"/>
          </w:tcPr>
          <w:p w14:paraId="6FEBFCBB" w14:textId="177C059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1</w:t>
            </w:r>
            <w:r w:rsidR="004A1E4F">
              <w:rPr>
                <w:rFonts w:ascii="Cambria" w:hAnsi="Cambria" w:cstheme="minorHAnsi"/>
              </w:rPr>
              <w:t>8</w:t>
            </w:r>
          </w:p>
        </w:tc>
      </w:tr>
      <w:tr w:rsidR="00EB312B" w:rsidRPr="00D82BD9" w14:paraId="4C8E30D9" w14:textId="77777777" w:rsidTr="00D82BD9">
        <w:tc>
          <w:tcPr>
            <w:tcW w:w="1413" w:type="dxa"/>
          </w:tcPr>
          <w:p w14:paraId="2BF8C8A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0235CB04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Non-english</w:t>
            </w:r>
          </w:p>
        </w:tc>
        <w:tc>
          <w:tcPr>
            <w:tcW w:w="1134" w:type="dxa"/>
          </w:tcPr>
          <w:p w14:paraId="64BA1BF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52CF9F7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8)</w:t>
            </w:r>
          </w:p>
        </w:tc>
        <w:tc>
          <w:tcPr>
            <w:tcW w:w="992" w:type="dxa"/>
          </w:tcPr>
          <w:p w14:paraId="02253C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6988EAE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4.0)</w:t>
            </w:r>
          </w:p>
        </w:tc>
        <w:tc>
          <w:tcPr>
            <w:tcW w:w="1559" w:type="dxa"/>
          </w:tcPr>
          <w:p w14:paraId="44A9D3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4</w:t>
            </w:r>
          </w:p>
          <w:p w14:paraId="421FFB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9.6)</w:t>
            </w:r>
          </w:p>
        </w:tc>
        <w:tc>
          <w:tcPr>
            <w:tcW w:w="992" w:type="dxa"/>
          </w:tcPr>
          <w:p w14:paraId="6002F21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6C0F602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7.5)</w:t>
            </w:r>
          </w:p>
        </w:tc>
        <w:tc>
          <w:tcPr>
            <w:tcW w:w="851" w:type="dxa"/>
          </w:tcPr>
          <w:p w14:paraId="24E9CB8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8310B6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16F7E415" w14:textId="77777777" w:rsidTr="00D82BD9">
        <w:tc>
          <w:tcPr>
            <w:tcW w:w="1413" w:type="dxa"/>
          </w:tcPr>
          <w:p w14:paraId="05F4DF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1E3E906A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English</w:t>
            </w:r>
          </w:p>
        </w:tc>
        <w:tc>
          <w:tcPr>
            <w:tcW w:w="1134" w:type="dxa"/>
          </w:tcPr>
          <w:p w14:paraId="6136F0C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</w:t>
            </w:r>
          </w:p>
          <w:p w14:paraId="13BFB39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(3.0)</w:t>
            </w:r>
          </w:p>
        </w:tc>
        <w:tc>
          <w:tcPr>
            <w:tcW w:w="992" w:type="dxa"/>
          </w:tcPr>
          <w:p w14:paraId="3C59BBF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47</w:t>
            </w:r>
          </w:p>
          <w:p w14:paraId="598DB6B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(12.7)</w:t>
            </w:r>
          </w:p>
        </w:tc>
        <w:tc>
          <w:tcPr>
            <w:tcW w:w="1559" w:type="dxa"/>
          </w:tcPr>
          <w:p w14:paraId="2CA79A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234</w:t>
            </w:r>
          </w:p>
          <w:p w14:paraId="34E191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(63.1)</w:t>
            </w:r>
          </w:p>
        </w:tc>
        <w:tc>
          <w:tcPr>
            <w:tcW w:w="992" w:type="dxa"/>
          </w:tcPr>
          <w:p w14:paraId="4CA4541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79</w:t>
            </w:r>
          </w:p>
          <w:p w14:paraId="573B140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lastRenderedPageBreak/>
              <w:t>(21.3)</w:t>
            </w:r>
          </w:p>
        </w:tc>
        <w:tc>
          <w:tcPr>
            <w:tcW w:w="851" w:type="dxa"/>
          </w:tcPr>
          <w:p w14:paraId="107B4AC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4F1452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627D2E7D" w14:textId="77777777" w:rsidTr="00D82BD9">
        <w:tc>
          <w:tcPr>
            <w:tcW w:w="1413" w:type="dxa"/>
          </w:tcPr>
          <w:p w14:paraId="3EF5C276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Digital Literacy</w:t>
            </w:r>
          </w:p>
        </w:tc>
        <w:tc>
          <w:tcPr>
            <w:tcW w:w="1276" w:type="dxa"/>
          </w:tcPr>
          <w:p w14:paraId="7531F19F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1134" w:type="dxa"/>
          </w:tcPr>
          <w:p w14:paraId="180F48E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1D6CFF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98202A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0BAC5B1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6E306C61" w14:textId="0BEF7D9A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.1</w:t>
            </w:r>
            <w:r w:rsidR="004A1E4F">
              <w:rPr>
                <w:rFonts w:ascii="Cambria" w:hAnsi="Cambria" w:cstheme="minorHAnsi"/>
              </w:rPr>
              <w:t>1</w:t>
            </w:r>
          </w:p>
        </w:tc>
        <w:tc>
          <w:tcPr>
            <w:tcW w:w="709" w:type="dxa"/>
          </w:tcPr>
          <w:p w14:paraId="52BAC750" w14:textId="7DB22734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16</w:t>
            </w:r>
          </w:p>
        </w:tc>
      </w:tr>
      <w:tr w:rsidR="00EB312B" w:rsidRPr="00D82BD9" w14:paraId="1E999A5F" w14:textId="77777777" w:rsidTr="00D82BD9">
        <w:tc>
          <w:tcPr>
            <w:tcW w:w="1413" w:type="dxa"/>
          </w:tcPr>
          <w:p w14:paraId="776D56D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8AA33E1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High digital literacy</w:t>
            </w:r>
          </w:p>
        </w:tc>
        <w:tc>
          <w:tcPr>
            <w:tcW w:w="1134" w:type="dxa"/>
          </w:tcPr>
          <w:p w14:paraId="7494FF4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 xml:space="preserve">11 </w:t>
            </w:r>
          </w:p>
          <w:p w14:paraId="131123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4)</w:t>
            </w:r>
          </w:p>
        </w:tc>
        <w:tc>
          <w:tcPr>
            <w:tcW w:w="992" w:type="dxa"/>
          </w:tcPr>
          <w:p w14:paraId="137E4E0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6</w:t>
            </w:r>
          </w:p>
          <w:p w14:paraId="6F8471F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1)</w:t>
            </w:r>
          </w:p>
        </w:tc>
        <w:tc>
          <w:tcPr>
            <w:tcW w:w="1559" w:type="dxa"/>
          </w:tcPr>
          <w:p w14:paraId="471490C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04</w:t>
            </w:r>
          </w:p>
          <w:p w14:paraId="7B040FB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3.2)</w:t>
            </w:r>
          </w:p>
        </w:tc>
        <w:tc>
          <w:tcPr>
            <w:tcW w:w="992" w:type="dxa"/>
          </w:tcPr>
          <w:p w14:paraId="65DBDA5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2</w:t>
            </w:r>
          </w:p>
          <w:p w14:paraId="3E54F76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2.3)</w:t>
            </w:r>
          </w:p>
        </w:tc>
        <w:tc>
          <w:tcPr>
            <w:tcW w:w="851" w:type="dxa"/>
          </w:tcPr>
          <w:p w14:paraId="5CA502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14C13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11A15106" w14:textId="77777777" w:rsidTr="00D82BD9">
        <w:tc>
          <w:tcPr>
            <w:tcW w:w="1413" w:type="dxa"/>
          </w:tcPr>
          <w:p w14:paraId="05C3FFA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4B33C55E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Low digital literacy</w:t>
            </w:r>
          </w:p>
        </w:tc>
        <w:tc>
          <w:tcPr>
            <w:tcW w:w="1134" w:type="dxa"/>
          </w:tcPr>
          <w:p w14:paraId="1C27923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35215DD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2)</w:t>
            </w:r>
          </w:p>
        </w:tc>
        <w:tc>
          <w:tcPr>
            <w:tcW w:w="992" w:type="dxa"/>
          </w:tcPr>
          <w:p w14:paraId="5C19BF5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8</w:t>
            </w:r>
          </w:p>
          <w:p w14:paraId="62CF772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9.4)</w:t>
            </w:r>
          </w:p>
        </w:tc>
        <w:tc>
          <w:tcPr>
            <w:tcW w:w="1559" w:type="dxa"/>
          </w:tcPr>
          <w:p w14:paraId="4C1BE71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7</w:t>
            </w:r>
          </w:p>
          <w:p w14:paraId="657E47B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1.3)</w:t>
            </w:r>
          </w:p>
        </w:tc>
        <w:tc>
          <w:tcPr>
            <w:tcW w:w="992" w:type="dxa"/>
          </w:tcPr>
          <w:p w14:paraId="3891D47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</w:t>
            </w:r>
          </w:p>
          <w:p w14:paraId="4D91317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6.1)</w:t>
            </w:r>
          </w:p>
        </w:tc>
        <w:tc>
          <w:tcPr>
            <w:tcW w:w="851" w:type="dxa"/>
          </w:tcPr>
          <w:p w14:paraId="5623D1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7173D8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296EBE18" w14:textId="77777777" w:rsidTr="00D82BD9">
        <w:tc>
          <w:tcPr>
            <w:tcW w:w="1413" w:type="dxa"/>
          </w:tcPr>
          <w:p w14:paraId="74ADFDE3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Health status</w:t>
            </w:r>
          </w:p>
        </w:tc>
        <w:tc>
          <w:tcPr>
            <w:tcW w:w="1276" w:type="dxa"/>
          </w:tcPr>
          <w:p w14:paraId="51F1DBD5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1134" w:type="dxa"/>
          </w:tcPr>
          <w:p w14:paraId="468B69A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6D60D50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6D9519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4A1B3AC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11AA13D3" w14:textId="3696E0D0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7.0</w:t>
            </w:r>
            <w:r w:rsidR="00A84267">
              <w:rPr>
                <w:rFonts w:ascii="Cambria" w:hAnsi="Cambria" w:cstheme="minorHAnsi"/>
              </w:rPr>
              <w:t>3</w:t>
            </w:r>
          </w:p>
        </w:tc>
        <w:tc>
          <w:tcPr>
            <w:tcW w:w="709" w:type="dxa"/>
          </w:tcPr>
          <w:p w14:paraId="44C735F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09</w:t>
            </w:r>
          </w:p>
        </w:tc>
      </w:tr>
      <w:tr w:rsidR="00EB312B" w:rsidRPr="00D82BD9" w14:paraId="7BA10BB7" w14:textId="77777777" w:rsidTr="00D82BD9">
        <w:tc>
          <w:tcPr>
            <w:tcW w:w="1413" w:type="dxa"/>
          </w:tcPr>
          <w:p w14:paraId="187F656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6A60F8BA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Good</w:t>
            </w:r>
          </w:p>
        </w:tc>
        <w:tc>
          <w:tcPr>
            <w:tcW w:w="1134" w:type="dxa"/>
          </w:tcPr>
          <w:p w14:paraId="2532E42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2C671A7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3)</w:t>
            </w:r>
          </w:p>
        </w:tc>
        <w:tc>
          <w:tcPr>
            <w:tcW w:w="992" w:type="dxa"/>
          </w:tcPr>
          <w:p w14:paraId="0A6FE5F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0</w:t>
            </w:r>
          </w:p>
          <w:p w14:paraId="01D6AD5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4)</w:t>
            </w:r>
          </w:p>
        </w:tc>
        <w:tc>
          <w:tcPr>
            <w:tcW w:w="1559" w:type="dxa"/>
          </w:tcPr>
          <w:p w14:paraId="23C4D6A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3</w:t>
            </w:r>
          </w:p>
          <w:p w14:paraId="516C45D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4.2)</w:t>
            </w:r>
          </w:p>
        </w:tc>
        <w:tc>
          <w:tcPr>
            <w:tcW w:w="992" w:type="dxa"/>
          </w:tcPr>
          <w:p w14:paraId="41BF891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9</w:t>
            </w:r>
          </w:p>
          <w:p w14:paraId="6BFC19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2.2)</w:t>
            </w:r>
          </w:p>
        </w:tc>
        <w:tc>
          <w:tcPr>
            <w:tcW w:w="851" w:type="dxa"/>
          </w:tcPr>
          <w:p w14:paraId="415B75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CB1CA0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21DB1755" w14:textId="77777777" w:rsidTr="00D82BD9">
        <w:tc>
          <w:tcPr>
            <w:tcW w:w="1413" w:type="dxa"/>
          </w:tcPr>
          <w:p w14:paraId="6C4B784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2651D499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Neutral</w:t>
            </w:r>
          </w:p>
        </w:tc>
        <w:tc>
          <w:tcPr>
            <w:tcW w:w="1134" w:type="dxa"/>
          </w:tcPr>
          <w:p w14:paraId="2C55A9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</w:t>
            </w:r>
          </w:p>
          <w:p w14:paraId="6D61F9D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.8)</w:t>
            </w:r>
          </w:p>
        </w:tc>
        <w:tc>
          <w:tcPr>
            <w:tcW w:w="992" w:type="dxa"/>
          </w:tcPr>
          <w:p w14:paraId="62BAB1A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2</w:t>
            </w:r>
          </w:p>
          <w:p w14:paraId="2F3E39F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1.2)</w:t>
            </w:r>
          </w:p>
        </w:tc>
        <w:tc>
          <w:tcPr>
            <w:tcW w:w="1559" w:type="dxa"/>
          </w:tcPr>
          <w:p w14:paraId="0141D06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5</w:t>
            </w:r>
          </w:p>
          <w:p w14:paraId="54E5EBC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2.5)</w:t>
            </w:r>
          </w:p>
        </w:tc>
        <w:tc>
          <w:tcPr>
            <w:tcW w:w="992" w:type="dxa"/>
          </w:tcPr>
          <w:p w14:paraId="1393B0C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</w:t>
            </w:r>
          </w:p>
          <w:p w14:paraId="23F2768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0.6)</w:t>
            </w:r>
          </w:p>
        </w:tc>
        <w:tc>
          <w:tcPr>
            <w:tcW w:w="851" w:type="dxa"/>
          </w:tcPr>
          <w:p w14:paraId="27BABD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1F2FCD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4744238C" w14:textId="77777777" w:rsidTr="00D82BD9">
        <w:tc>
          <w:tcPr>
            <w:tcW w:w="1413" w:type="dxa"/>
          </w:tcPr>
          <w:p w14:paraId="6D1ACD1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83A50C2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Poor</w:t>
            </w:r>
          </w:p>
        </w:tc>
        <w:tc>
          <w:tcPr>
            <w:tcW w:w="1134" w:type="dxa"/>
          </w:tcPr>
          <w:p w14:paraId="3038E9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</w:t>
            </w:r>
          </w:p>
          <w:p w14:paraId="127160E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8)</w:t>
            </w:r>
          </w:p>
        </w:tc>
        <w:tc>
          <w:tcPr>
            <w:tcW w:w="992" w:type="dxa"/>
          </w:tcPr>
          <w:p w14:paraId="229FB45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5</w:t>
            </w:r>
          </w:p>
          <w:p w14:paraId="63D75F4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9.6)</w:t>
            </w:r>
          </w:p>
        </w:tc>
        <w:tc>
          <w:tcPr>
            <w:tcW w:w="1559" w:type="dxa"/>
          </w:tcPr>
          <w:p w14:paraId="586FEF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4</w:t>
            </w:r>
          </w:p>
          <w:p w14:paraId="5932BD0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0.3)</w:t>
            </w:r>
          </w:p>
        </w:tc>
        <w:tc>
          <w:tcPr>
            <w:tcW w:w="992" w:type="dxa"/>
          </w:tcPr>
          <w:p w14:paraId="0A89D62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1</w:t>
            </w:r>
          </w:p>
          <w:p w14:paraId="64E9B3F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6.3)</w:t>
            </w:r>
          </w:p>
        </w:tc>
        <w:tc>
          <w:tcPr>
            <w:tcW w:w="851" w:type="dxa"/>
          </w:tcPr>
          <w:p w14:paraId="74A9F91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7C6234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5EF8BBCA" w14:textId="77777777" w:rsidTr="00D82BD9">
        <w:tc>
          <w:tcPr>
            <w:tcW w:w="1413" w:type="dxa"/>
          </w:tcPr>
          <w:p w14:paraId="1C149A03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Motivation to be involved in own care</w:t>
            </w:r>
          </w:p>
        </w:tc>
        <w:tc>
          <w:tcPr>
            <w:tcW w:w="1276" w:type="dxa"/>
          </w:tcPr>
          <w:p w14:paraId="5D652AFF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1134" w:type="dxa"/>
          </w:tcPr>
          <w:p w14:paraId="0D2F648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6E30A4D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B30105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2" w:type="dxa"/>
          </w:tcPr>
          <w:p w14:paraId="5DEEA8F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27D639F8" w14:textId="553B6D31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.</w:t>
            </w:r>
            <w:r w:rsidR="00407763">
              <w:rPr>
                <w:rFonts w:ascii="Cambria" w:hAnsi="Cambria" w:cstheme="minorHAnsi"/>
              </w:rPr>
              <w:t>23</w:t>
            </w:r>
          </w:p>
        </w:tc>
        <w:tc>
          <w:tcPr>
            <w:tcW w:w="709" w:type="dxa"/>
          </w:tcPr>
          <w:p w14:paraId="607AB82F" w14:textId="63D8E4A3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15</w:t>
            </w:r>
          </w:p>
        </w:tc>
      </w:tr>
      <w:tr w:rsidR="00EB312B" w:rsidRPr="00D82BD9" w14:paraId="5325924E" w14:textId="77777777" w:rsidTr="00D82BD9">
        <w:tc>
          <w:tcPr>
            <w:tcW w:w="1413" w:type="dxa"/>
          </w:tcPr>
          <w:p w14:paraId="074910A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190F6E3E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Very much</w:t>
            </w:r>
          </w:p>
        </w:tc>
        <w:tc>
          <w:tcPr>
            <w:tcW w:w="1134" w:type="dxa"/>
          </w:tcPr>
          <w:p w14:paraId="0005092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5C3C113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9)</w:t>
            </w:r>
          </w:p>
        </w:tc>
        <w:tc>
          <w:tcPr>
            <w:tcW w:w="992" w:type="dxa"/>
          </w:tcPr>
          <w:p w14:paraId="076CC60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6</w:t>
            </w:r>
          </w:p>
          <w:p w14:paraId="72F666A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2)</w:t>
            </w:r>
          </w:p>
        </w:tc>
        <w:tc>
          <w:tcPr>
            <w:tcW w:w="1559" w:type="dxa"/>
          </w:tcPr>
          <w:p w14:paraId="71CC88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69</w:t>
            </w:r>
          </w:p>
          <w:p w14:paraId="4EAA12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1.9)</w:t>
            </w:r>
          </w:p>
        </w:tc>
        <w:tc>
          <w:tcPr>
            <w:tcW w:w="992" w:type="dxa"/>
          </w:tcPr>
          <w:p w14:paraId="6D963D2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0</w:t>
            </w:r>
          </w:p>
          <w:p w14:paraId="37B404A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2.0)</w:t>
            </w:r>
          </w:p>
        </w:tc>
        <w:tc>
          <w:tcPr>
            <w:tcW w:w="851" w:type="dxa"/>
          </w:tcPr>
          <w:p w14:paraId="1022BF8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201B520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556D44AE" w14:textId="77777777" w:rsidTr="00D82BD9">
        <w:tc>
          <w:tcPr>
            <w:tcW w:w="1413" w:type="dxa"/>
          </w:tcPr>
          <w:p w14:paraId="636A9F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0C642145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A lot</w:t>
            </w:r>
          </w:p>
        </w:tc>
        <w:tc>
          <w:tcPr>
            <w:tcW w:w="1134" w:type="dxa"/>
          </w:tcPr>
          <w:p w14:paraId="785D175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2655B5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5)</w:t>
            </w:r>
          </w:p>
        </w:tc>
        <w:tc>
          <w:tcPr>
            <w:tcW w:w="992" w:type="dxa"/>
          </w:tcPr>
          <w:p w14:paraId="412F5F0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515CF3F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9)</w:t>
            </w:r>
          </w:p>
        </w:tc>
        <w:tc>
          <w:tcPr>
            <w:tcW w:w="1559" w:type="dxa"/>
          </w:tcPr>
          <w:p w14:paraId="760850E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5</w:t>
            </w:r>
          </w:p>
          <w:p w14:paraId="38157A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7.0)</w:t>
            </w:r>
          </w:p>
        </w:tc>
        <w:tc>
          <w:tcPr>
            <w:tcW w:w="992" w:type="dxa"/>
          </w:tcPr>
          <w:p w14:paraId="2AFBECE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2</w:t>
            </w:r>
          </w:p>
          <w:p w14:paraId="1DBD3A3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9.6)</w:t>
            </w:r>
          </w:p>
        </w:tc>
        <w:tc>
          <w:tcPr>
            <w:tcW w:w="851" w:type="dxa"/>
          </w:tcPr>
          <w:p w14:paraId="7F6FC61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E10612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37D14A03" w14:textId="77777777" w:rsidTr="00D82BD9">
        <w:tc>
          <w:tcPr>
            <w:tcW w:w="1413" w:type="dxa"/>
          </w:tcPr>
          <w:p w14:paraId="5BF0A3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39C6BCBD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A moderate amount</w:t>
            </w:r>
          </w:p>
        </w:tc>
        <w:tc>
          <w:tcPr>
            <w:tcW w:w="1134" w:type="dxa"/>
          </w:tcPr>
          <w:p w14:paraId="18437D2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7024D0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7.0)</w:t>
            </w:r>
          </w:p>
        </w:tc>
        <w:tc>
          <w:tcPr>
            <w:tcW w:w="992" w:type="dxa"/>
          </w:tcPr>
          <w:p w14:paraId="4F524E9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239E02C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8.6)</w:t>
            </w:r>
          </w:p>
        </w:tc>
        <w:tc>
          <w:tcPr>
            <w:tcW w:w="1559" w:type="dxa"/>
          </w:tcPr>
          <w:p w14:paraId="7FDC37F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4</w:t>
            </w:r>
          </w:p>
          <w:p w14:paraId="3E5B219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5.8)</w:t>
            </w:r>
          </w:p>
        </w:tc>
        <w:tc>
          <w:tcPr>
            <w:tcW w:w="992" w:type="dxa"/>
          </w:tcPr>
          <w:p w14:paraId="4924A69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1E18286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8.6)</w:t>
            </w:r>
          </w:p>
        </w:tc>
        <w:tc>
          <w:tcPr>
            <w:tcW w:w="851" w:type="dxa"/>
          </w:tcPr>
          <w:p w14:paraId="1FD1E13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1B8C10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B312B" w:rsidRPr="00D82BD9" w14:paraId="0D18C34B" w14:textId="77777777" w:rsidTr="00D82BD9">
        <w:tc>
          <w:tcPr>
            <w:tcW w:w="1413" w:type="dxa"/>
          </w:tcPr>
          <w:p w14:paraId="7311183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6" w:type="dxa"/>
          </w:tcPr>
          <w:p w14:paraId="71DB3951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Not very much</w:t>
            </w:r>
          </w:p>
        </w:tc>
        <w:tc>
          <w:tcPr>
            <w:tcW w:w="1134" w:type="dxa"/>
          </w:tcPr>
          <w:p w14:paraId="0232C6F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710708C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992" w:type="dxa"/>
          </w:tcPr>
          <w:p w14:paraId="35E7C1F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1708CFD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1559" w:type="dxa"/>
          </w:tcPr>
          <w:p w14:paraId="481B0E6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51054DD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992" w:type="dxa"/>
          </w:tcPr>
          <w:p w14:paraId="53879CE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149A15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851" w:type="dxa"/>
          </w:tcPr>
          <w:p w14:paraId="763A2D7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0F0487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</w:tbl>
    <w:p w14:paraId="0A08C15B" w14:textId="77777777" w:rsidR="00EB312B" w:rsidRPr="000E3EBF" w:rsidRDefault="00EB312B" w:rsidP="00EB312B">
      <w:pPr>
        <w:rPr>
          <w:rFonts w:ascii="Cambria" w:hAnsi="Cambria" w:cstheme="minorHAnsi"/>
        </w:rPr>
      </w:pPr>
    </w:p>
    <w:p w14:paraId="1E60D0AF" w14:textId="2CA59490" w:rsidR="008B4A97" w:rsidRPr="00363992" w:rsidRDefault="008B4A97">
      <w:pPr>
        <w:rPr>
          <w:rFonts w:ascii="Cambria" w:hAnsi="Cambria" w:cstheme="minorHAnsi"/>
        </w:rPr>
      </w:pPr>
    </w:p>
    <w:sectPr w:rsidR="008B4A97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01A54"/>
    <w:rsid w:val="00010535"/>
    <w:rsid w:val="00013453"/>
    <w:rsid w:val="000328BC"/>
    <w:rsid w:val="000455CA"/>
    <w:rsid w:val="00054FC4"/>
    <w:rsid w:val="000561C9"/>
    <w:rsid w:val="00061DCA"/>
    <w:rsid w:val="00080ABB"/>
    <w:rsid w:val="00084CF9"/>
    <w:rsid w:val="00084F07"/>
    <w:rsid w:val="000929E3"/>
    <w:rsid w:val="0009560D"/>
    <w:rsid w:val="000A4B97"/>
    <w:rsid w:val="000D2F04"/>
    <w:rsid w:val="000E35AE"/>
    <w:rsid w:val="000F64C0"/>
    <w:rsid w:val="00110143"/>
    <w:rsid w:val="00114DCC"/>
    <w:rsid w:val="001163AA"/>
    <w:rsid w:val="001179E9"/>
    <w:rsid w:val="00127DA3"/>
    <w:rsid w:val="0016356A"/>
    <w:rsid w:val="00172B88"/>
    <w:rsid w:val="00183022"/>
    <w:rsid w:val="00197652"/>
    <w:rsid w:val="001A33B6"/>
    <w:rsid w:val="001C039A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3992"/>
    <w:rsid w:val="0036472F"/>
    <w:rsid w:val="00390E37"/>
    <w:rsid w:val="0039107E"/>
    <w:rsid w:val="00395FBA"/>
    <w:rsid w:val="003B1F83"/>
    <w:rsid w:val="003B2ECB"/>
    <w:rsid w:val="003C5C8D"/>
    <w:rsid w:val="003D4611"/>
    <w:rsid w:val="00407763"/>
    <w:rsid w:val="0042623A"/>
    <w:rsid w:val="00433B3A"/>
    <w:rsid w:val="004550E7"/>
    <w:rsid w:val="004667F7"/>
    <w:rsid w:val="004771BB"/>
    <w:rsid w:val="004A1E4F"/>
    <w:rsid w:val="004A2364"/>
    <w:rsid w:val="004B4307"/>
    <w:rsid w:val="004C0870"/>
    <w:rsid w:val="004C441A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646D"/>
    <w:rsid w:val="005A418A"/>
    <w:rsid w:val="005B6F09"/>
    <w:rsid w:val="005E790F"/>
    <w:rsid w:val="005F1DA7"/>
    <w:rsid w:val="006025BE"/>
    <w:rsid w:val="00604DAE"/>
    <w:rsid w:val="00623E6A"/>
    <w:rsid w:val="00637857"/>
    <w:rsid w:val="00672A93"/>
    <w:rsid w:val="00681F4C"/>
    <w:rsid w:val="00682C75"/>
    <w:rsid w:val="00687389"/>
    <w:rsid w:val="00687824"/>
    <w:rsid w:val="0068790C"/>
    <w:rsid w:val="00696E8C"/>
    <w:rsid w:val="006B5EE9"/>
    <w:rsid w:val="006E2505"/>
    <w:rsid w:val="0070286A"/>
    <w:rsid w:val="00705888"/>
    <w:rsid w:val="00720965"/>
    <w:rsid w:val="00721916"/>
    <w:rsid w:val="0072411A"/>
    <w:rsid w:val="007771F1"/>
    <w:rsid w:val="007854B7"/>
    <w:rsid w:val="007A51D9"/>
    <w:rsid w:val="007A6406"/>
    <w:rsid w:val="007A68D5"/>
    <w:rsid w:val="007D2EEB"/>
    <w:rsid w:val="00822B8C"/>
    <w:rsid w:val="00823C95"/>
    <w:rsid w:val="00827393"/>
    <w:rsid w:val="00836A86"/>
    <w:rsid w:val="00860582"/>
    <w:rsid w:val="008627DF"/>
    <w:rsid w:val="00865539"/>
    <w:rsid w:val="00883CC1"/>
    <w:rsid w:val="00890395"/>
    <w:rsid w:val="008B4A97"/>
    <w:rsid w:val="008D5E2E"/>
    <w:rsid w:val="008E70F0"/>
    <w:rsid w:val="0094168D"/>
    <w:rsid w:val="00943991"/>
    <w:rsid w:val="00951EED"/>
    <w:rsid w:val="00994560"/>
    <w:rsid w:val="009951F9"/>
    <w:rsid w:val="009A2964"/>
    <w:rsid w:val="009A313A"/>
    <w:rsid w:val="009E3462"/>
    <w:rsid w:val="009E5FBE"/>
    <w:rsid w:val="009E7C63"/>
    <w:rsid w:val="009F0BA9"/>
    <w:rsid w:val="00A2168D"/>
    <w:rsid w:val="00A242D5"/>
    <w:rsid w:val="00A365A4"/>
    <w:rsid w:val="00A511C6"/>
    <w:rsid w:val="00A52403"/>
    <w:rsid w:val="00A64641"/>
    <w:rsid w:val="00A84267"/>
    <w:rsid w:val="00AA1F84"/>
    <w:rsid w:val="00AB6BFE"/>
    <w:rsid w:val="00AE2254"/>
    <w:rsid w:val="00AF2A59"/>
    <w:rsid w:val="00B272B0"/>
    <w:rsid w:val="00B70515"/>
    <w:rsid w:val="00B76C90"/>
    <w:rsid w:val="00B82256"/>
    <w:rsid w:val="00BB5074"/>
    <w:rsid w:val="00BB6F8D"/>
    <w:rsid w:val="00BD22E8"/>
    <w:rsid w:val="00BD5A47"/>
    <w:rsid w:val="00BE65A8"/>
    <w:rsid w:val="00BF3855"/>
    <w:rsid w:val="00BF4A92"/>
    <w:rsid w:val="00C17FB0"/>
    <w:rsid w:val="00C3271D"/>
    <w:rsid w:val="00C67BBD"/>
    <w:rsid w:val="00C75B77"/>
    <w:rsid w:val="00C80157"/>
    <w:rsid w:val="00CD3DA2"/>
    <w:rsid w:val="00CF0109"/>
    <w:rsid w:val="00D009F5"/>
    <w:rsid w:val="00D0123A"/>
    <w:rsid w:val="00D27DE5"/>
    <w:rsid w:val="00D56CAB"/>
    <w:rsid w:val="00D64D9B"/>
    <w:rsid w:val="00D729F2"/>
    <w:rsid w:val="00D82BD9"/>
    <w:rsid w:val="00DA2EF4"/>
    <w:rsid w:val="00DF03BC"/>
    <w:rsid w:val="00DF1E03"/>
    <w:rsid w:val="00DF4BDF"/>
    <w:rsid w:val="00E00AA0"/>
    <w:rsid w:val="00E04E87"/>
    <w:rsid w:val="00E245A1"/>
    <w:rsid w:val="00E26FEA"/>
    <w:rsid w:val="00E33DFF"/>
    <w:rsid w:val="00E34846"/>
    <w:rsid w:val="00E361B7"/>
    <w:rsid w:val="00E5348C"/>
    <w:rsid w:val="00E57C7B"/>
    <w:rsid w:val="00E761B7"/>
    <w:rsid w:val="00E9552D"/>
    <w:rsid w:val="00EB312B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2982"/>
    <w:rsid w:val="00F472E6"/>
    <w:rsid w:val="00F54038"/>
    <w:rsid w:val="00F602A4"/>
    <w:rsid w:val="00F754AA"/>
    <w:rsid w:val="00F930A2"/>
    <w:rsid w:val="00F96FA7"/>
    <w:rsid w:val="00FB4CD5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62018B-263E-4856-A49D-ED04D4EB2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Copyeditor (JMIR)</cp:lastModifiedBy>
  <cp:revision>5</cp:revision>
  <dcterms:created xsi:type="dcterms:W3CDTF">2022-05-23T19:44:00Z</dcterms:created>
  <dcterms:modified xsi:type="dcterms:W3CDTF">2022-06-2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